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30855" w14:textId="71D4A4D7" w:rsidR="00ED5641" w:rsidRPr="00A142A1" w:rsidRDefault="00ED5641" w:rsidP="00ED5641">
      <w:r w:rsidRPr="00A142A1">
        <w:rPr>
          <w:b/>
          <w:bCs/>
        </w:rPr>
        <w:t>Table S1</w:t>
      </w:r>
      <w:r w:rsidRPr="00A142A1">
        <w:t>: Best Fitting Models for each Dataset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720"/>
        <w:gridCol w:w="810"/>
        <w:gridCol w:w="810"/>
        <w:gridCol w:w="990"/>
        <w:gridCol w:w="1170"/>
        <w:gridCol w:w="1535"/>
      </w:tblGrid>
      <w:tr w:rsidR="005D4276" w14:paraId="125523E3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73D9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82E0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AE0E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93164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AF28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659A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RMS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A9724" w14:textId="77777777" w:rsidR="005D4276" w:rsidRDefault="005D42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justed R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D4276" w14:paraId="66D734A0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E6CD7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Culture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268D8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D002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BE8A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84A1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54B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FC07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5D4276" w14:paraId="74C0F4A3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ABC1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E694A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A18C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069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725B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EE86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661C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5D4276" w14:paraId="1684CCA6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61504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1016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FF38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9E5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45F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C0BF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2F60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5D4276" w14:paraId="68C6FF59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BC3EF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qPCR at 4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9A8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D7D9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10F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E0F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991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C3F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5D4276" w14:paraId="6A475E7A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ED5A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qPCR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EC63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77CD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122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2CC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E-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64A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22CA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5D4276" w14:paraId="3C1E4A3C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526D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Liquid, qPCR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6ECD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251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0982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F8B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E-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4AD2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3396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5D4276" w14:paraId="3D5EAD35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B882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Culture at 4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D55D3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2709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560B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B1CF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536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7E6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5D4276" w14:paraId="14644D68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79807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3337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9836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9F4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5E5C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BB7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18D3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5D4276" w14:paraId="62F9C0F9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A4600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692F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BFB3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1C10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7050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D56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A86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5D4276" w14:paraId="2C66F37F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D01D3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qPCR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BCEAC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803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78EC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549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6BDF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35A2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5D4276" w14:paraId="006E589A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81ABE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qPCR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6A910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0B3E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3D1F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80B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D43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58B5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5D4276" w14:paraId="7549B5E0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9CBF0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Sediment, qPCR at 30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16E4F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1B3E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FE6A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196C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038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ECEA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5D4276" w14:paraId="51FA5E8E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45D7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WWO, Culture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1F7F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4358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9FE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910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4817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C11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5D4276" w14:paraId="6223A593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4734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WWO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A52A8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DCC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FD82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2F39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7583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516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5D4276" w14:paraId="4516A27E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3F696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WWO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7877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5028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B92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1EB4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E20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B123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5D4276" w14:paraId="7E51F49A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A5CD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WWO, qPCR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95DC7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468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7B7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64F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01E5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C0F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5D4276" w14:paraId="29F45779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1BF58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2, WWO, qPCR at 30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4F24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C61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01B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035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5D9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AE2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5D4276" w14:paraId="5DA42784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C800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Culture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091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D04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4FF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BF1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9EC4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B533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5D4276" w14:paraId="244AD12F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D82E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E45C3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716C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322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9E14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4FB2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BE4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5D4276" w14:paraId="6F2897D2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7C9AB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9DE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69FA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AED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F4A2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C630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EF70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5D4276" w14:paraId="26E2E804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534ED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qPCR at 4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C0F48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33D4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2FB4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947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447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5BA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5D4276" w14:paraId="374E252E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ACD4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qPCR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236E2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024D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04E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105B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FCA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D248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5D4276" w14:paraId="3C24EB49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3804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Liquid, qPCR at 30°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2D749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9B93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3B84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EC8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E0EF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0E7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5D4276" w14:paraId="4A2BF48B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1341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Sediment, Culture at 4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6863F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8EC7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5E7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B52D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605F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03C0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5D4276" w14:paraId="6325A3AF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1591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Sediment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33347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2EA8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D398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4D84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9BF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0547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5D4276" w14:paraId="24323CE2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568D6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Sediment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A1AD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E2BB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FB1F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450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CD2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82B4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5D4276" w14:paraId="4F69C20E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67302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V3, Sediment, qPCR at 4°C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E374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096C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6497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DDC1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064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17E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5D4276" w14:paraId="64C55FBF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674D5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Sediment, qPCR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D42A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41F5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3C69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580B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EDBC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8057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5D4276" w14:paraId="42126F9A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7015D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Sediment, qPCR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BF5D8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4DFD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3D0A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9810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7868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1414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 w:rsidR="005D4276" w14:paraId="11067353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37DE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WWO, Culture at 4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2015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z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796B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D3F6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F4F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3511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C36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5D4276" w14:paraId="12B4CC54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30022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WWO, Culture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EF0C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758E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A82EF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E160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06A5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CEE0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5D4276" w14:paraId="54B250EF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F6C23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WWO, Culture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44858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81257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5A3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C152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9577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DEAB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</w:tr>
      <w:tr w:rsidR="005D4276" w14:paraId="398C0498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7D4BD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WWO, qPCR at 4°C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306D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3904E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B77B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2DDE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78FD5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5989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5D4276" w14:paraId="1E78C13C" w14:textId="77777777" w:rsidTr="005D4276">
        <w:trPr>
          <w:trHeight w:val="376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8FAFB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3, WWO, qPCR at 21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15F20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36B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E565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2C488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8486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AF0E9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5D4276" w14:paraId="149778E6" w14:textId="77777777" w:rsidTr="005D4276">
        <w:trPr>
          <w:trHeight w:val="318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9E32E" w14:textId="77777777" w:rsidR="005D4276" w:rsidRDefault="005D42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V3, WWO, qPCR at 30°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2105" w14:textId="77777777" w:rsidR="005D4276" w:rsidRDefault="005D42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9754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5B8A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E97E0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1E93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2E211" w14:textId="77777777" w:rsidR="005D4276" w:rsidRDefault="005D4276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</w:tbl>
    <w:p w14:paraId="1A086CD3" w14:textId="648DB002" w:rsidR="00FA1957" w:rsidRDefault="005D4276">
      <w:r>
        <w:rPr>
          <w:vertAlign w:val="superscript"/>
        </w:rPr>
        <w:t>a</w:t>
      </w:r>
      <w:r w:rsidR="00ED5641" w:rsidRPr="00A142A1">
        <w:rPr>
          <w:vertAlign w:val="superscript"/>
        </w:rPr>
        <w:t>.</w:t>
      </w:r>
      <w:r w:rsidR="00ED5641" w:rsidRPr="00A142A1">
        <w:t xml:space="preserve"> </w:t>
      </w:r>
      <w:r w:rsidR="00ED5641" w:rsidRPr="00A142A1">
        <w:rPr>
          <w:sz w:val="20"/>
          <w:szCs w:val="20"/>
        </w:rPr>
        <w:t xml:space="preserve">Model did not provide a good fit to the data </w:t>
      </w:r>
      <w:r>
        <w:rPr>
          <w:sz w:val="20"/>
          <w:szCs w:val="20"/>
        </w:rPr>
        <w:t>(nRMSE≥0.20)</w:t>
      </w:r>
      <w:r w:rsidR="00ED5641" w:rsidRPr="00A142A1">
        <w:rPr>
          <w:sz w:val="20"/>
          <w:szCs w:val="20"/>
        </w:rPr>
        <w:t>.</w:t>
      </w:r>
      <w:bookmarkStart w:id="0" w:name="_GoBack"/>
      <w:bookmarkEnd w:id="0"/>
    </w:p>
    <w:sectPr w:rsidR="00FA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641"/>
    <w:rsid w:val="005D4276"/>
    <w:rsid w:val="0060544D"/>
    <w:rsid w:val="00ED5641"/>
    <w:rsid w:val="00FA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185E"/>
  <w15:chartTrackingRefBased/>
  <w15:docId w15:val="{90FED0B7-BCDF-46C2-9318-05049749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6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.zhou@gmail.com</dc:creator>
  <cp:keywords/>
  <dc:description/>
  <cp:lastModifiedBy>Nicolette Zhou</cp:lastModifiedBy>
  <cp:revision>2</cp:revision>
  <dcterms:created xsi:type="dcterms:W3CDTF">2021-04-21T19:21:00Z</dcterms:created>
  <dcterms:modified xsi:type="dcterms:W3CDTF">2021-10-14T01:30:00Z</dcterms:modified>
</cp:coreProperties>
</file>